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36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070"/>
        <w:gridCol w:w="1110"/>
        <w:gridCol w:w="1320"/>
        <w:gridCol w:w="1110"/>
        <w:gridCol w:w="1530"/>
        <w:gridCol w:w="1260"/>
        <w:gridCol w:w="1230"/>
        <w:gridCol w:w="270"/>
        <w:gridCol w:w="236"/>
      </w:tblGrid>
      <w:tr w:rsidR="008F28C3" w:rsidRPr="002640AE" w:rsidTr="008F28C3">
        <w:trPr>
          <w:trHeight w:val="300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F28C3">
            <w:pPr>
              <w:spacing w:line="240" w:lineRule="auto"/>
              <w:ind w:hanging="918"/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GoBack"/>
            <w:bookmarkEnd w:id="0"/>
          </w:p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Supplementary Table 1.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Big Five Inventory Subscales by Marital Status in Controls (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N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= 5588)</w:t>
            </w:r>
          </w:p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Marri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Separat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Divor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Widow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Never Marri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F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(</w:t>
            </w:r>
            <w:proofErr w:type="gramEnd"/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4,558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</w:p>
        </w:tc>
      </w:tr>
      <w:tr w:rsidR="008F28C3" w:rsidRPr="002640AE" w:rsidTr="008F28C3">
        <w:trPr>
          <w:trHeight w:val="35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Sample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517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8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5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Neurotic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0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5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Extraver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6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6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5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Openne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1.56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5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Conscientiousne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5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gridAfter w:val="1"/>
          <w:wAfter w:w="236" w:type="dxa"/>
          <w:trHeight w:val="35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Agreeablene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8C3" w:rsidRPr="002640AE" w:rsidRDefault="008F28C3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F28C3" w:rsidRPr="002640AE" w:rsidTr="008F28C3">
        <w:trPr>
          <w:trHeight w:val="300"/>
        </w:trPr>
        <w:tc>
          <w:tcPr>
            <w:tcW w:w="99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*** </w:t>
            </w: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proofErr w:type="gramEnd"/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640AE">
              <w:rPr>
                <w:rFonts w:ascii="Arial" w:eastAsia="MS Gothic" w:hAnsi="Arial" w:cs="Arial"/>
                <w:sz w:val="22"/>
                <w:szCs w:val="22"/>
              </w:rPr>
              <w:t>≤</w:t>
            </w: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8C3" w:rsidRPr="002640AE" w:rsidRDefault="008F28C3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9A0C39" w:rsidRDefault="009A0C39"/>
    <w:sectPr w:rsidR="009A0C39" w:rsidSect="009A0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8C3"/>
    <w:rsid w:val="008F28C3"/>
    <w:rsid w:val="009A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56F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C3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C3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Macintosh Word</Application>
  <DocSecurity>0</DocSecurity>
  <Lines>3</Lines>
  <Paragraphs>1</Paragraphs>
  <ScaleCrop>false</ScaleCrop>
  <Company>VIPBG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ocherty</dc:creator>
  <cp:keywords/>
  <dc:description/>
  <cp:lastModifiedBy>Anna Docherty</cp:lastModifiedBy>
  <cp:revision>1</cp:revision>
  <dcterms:created xsi:type="dcterms:W3CDTF">2016-01-07T21:11:00Z</dcterms:created>
  <dcterms:modified xsi:type="dcterms:W3CDTF">2016-01-07T21:12:00Z</dcterms:modified>
</cp:coreProperties>
</file>